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EC48E" w14:textId="72BFA42D" w:rsidR="003F35A7" w:rsidRDefault="00CE48AA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val="en-GB"/>
        </w:rPr>
      </w:pPr>
      <w:bookmarkStart w:id="0" w:name="_Toc475267378"/>
      <w:r>
        <w:rPr>
          <w:rFonts w:ascii="Times New Roman" w:eastAsia="MS Mincho" w:hAnsi="Times New Roman" w:cs="Times New Roman"/>
          <w:szCs w:val="24"/>
          <w:lang w:val="en-GB"/>
        </w:rPr>
        <w:t>S</w:t>
      </w:r>
      <w:r w:rsidR="00511BB8">
        <w:rPr>
          <w:rFonts w:ascii="Times New Roman" w:eastAsia="MS Mincho" w:hAnsi="Times New Roman" w:cs="Times New Roman"/>
          <w:szCs w:val="24"/>
          <w:lang w:val="en-GB"/>
        </w:rPr>
        <w:t>4</w:t>
      </w:r>
      <w:r>
        <w:rPr>
          <w:rFonts w:ascii="Times New Roman" w:eastAsia="MS Mincho" w:hAnsi="Times New Roman" w:cs="Times New Roman"/>
          <w:szCs w:val="24"/>
          <w:lang w:val="en-GB"/>
        </w:rPr>
        <w:t xml:space="preserve"> Table</w:t>
      </w:r>
      <w:r w:rsidR="00973805" w:rsidRPr="00973805">
        <w:rPr>
          <w:rFonts w:ascii="Times New Roman" w:eastAsia="MS Mincho" w:hAnsi="Times New Roman" w:cs="Times New Roman"/>
          <w:szCs w:val="24"/>
          <w:lang w:val="en-GB"/>
        </w:rPr>
        <w:t xml:space="preserve"> - </w:t>
      </w:r>
      <w:r w:rsidR="00310263" w:rsidRPr="00310263">
        <w:rPr>
          <w:rFonts w:ascii="Times New Roman" w:eastAsia="MS Mincho" w:hAnsi="Times New Roman" w:cs="Times New Roman"/>
          <w:szCs w:val="24"/>
          <w:lang w:val="en-GB"/>
        </w:rPr>
        <w:t xml:space="preserve">Incidence of any types of fatigue and ME/CFS </w:t>
      </w:r>
      <w:r w:rsidR="00197524">
        <w:rPr>
          <w:rFonts w:ascii="Times New Roman" w:eastAsia="MS Mincho" w:hAnsi="Times New Roman" w:cs="Times New Roman"/>
          <w:szCs w:val="24"/>
          <w:lang w:val="en-GB"/>
        </w:rPr>
        <w:t xml:space="preserve">in patients with multiple infections </w:t>
      </w:r>
      <w:r w:rsidR="00D25132" w:rsidRPr="00D25132">
        <w:rPr>
          <w:rFonts w:ascii="Times New Roman" w:eastAsia="MS Mincho" w:hAnsi="Times New Roman" w:cs="Times New Roman"/>
          <w:szCs w:val="24"/>
          <w:lang w:val="en-GB"/>
        </w:rPr>
        <w:t xml:space="preserve">with bacterium </w:t>
      </w:r>
      <w:r w:rsidR="00D25132" w:rsidRPr="00054468">
        <w:rPr>
          <w:rFonts w:ascii="Times New Roman" w:eastAsia="MS Mincho" w:hAnsi="Times New Roman" w:cs="Times New Roman"/>
          <w:i/>
          <w:iCs/>
          <w:szCs w:val="24"/>
          <w:lang w:val="en-GB"/>
        </w:rPr>
        <w:t>Borrelia burgdorferi</w:t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4580"/>
        <w:gridCol w:w="1340"/>
        <w:gridCol w:w="1880"/>
        <w:gridCol w:w="1700"/>
        <w:gridCol w:w="1920"/>
        <w:gridCol w:w="2100"/>
      </w:tblGrid>
      <w:tr w:rsidR="00EF029D" w:rsidRPr="00EF029D" w14:paraId="4AC6F1B8" w14:textId="77777777" w:rsidTr="00EF029D">
        <w:trPr>
          <w:trHeight w:val="88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53B70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611E6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Total number of </w:t>
            </w:r>
            <w:proofErr w:type="spellStart"/>
            <w:r w:rsidRPr="00EF029D">
              <w:rPr>
                <w:rFonts w:ascii="Times New Roman" w:eastAsia="Times New Roman" w:hAnsi="Times New Roman" w:cs="Times New Roman"/>
                <w:color w:val="000000"/>
              </w:rPr>
              <w:t>patients</w:t>
            </w:r>
            <w:r w:rsidRPr="00EF02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48D97" w14:textId="77777777" w:rsidR="00EA49E9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outcomes </w:t>
            </w:r>
          </w:p>
          <w:p w14:paraId="22C99912" w14:textId="31D147C9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"any types of </w:t>
            </w:r>
            <w:proofErr w:type="spellStart"/>
            <w:r w:rsidRPr="00EF029D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  <w:r w:rsidRPr="00EF02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="00EA49E9" w:rsidRPr="00EA49E9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20C66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Percentage of patients with any types of fatigu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BE1A5" w14:textId="77777777" w:rsidR="00EA49E9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outcomes </w:t>
            </w:r>
          </w:p>
          <w:p w14:paraId="08A27C20" w14:textId="5498C860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"Chronic Fatigue Syndrome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08DA6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Percentage of patients with Chronic Fatigue Syndrome</w:t>
            </w:r>
          </w:p>
        </w:tc>
      </w:tr>
      <w:tr w:rsidR="00EF029D" w:rsidRPr="00EF029D" w14:paraId="5FECEA00" w14:textId="77777777" w:rsidTr="00EF029D">
        <w:trPr>
          <w:trHeight w:val="310"/>
        </w:trPr>
        <w:tc>
          <w:tcPr>
            <w:tcW w:w="13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40692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Straight after index</w:t>
            </w:r>
          </w:p>
        </w:tc>
      </w:tr>
      <w:tr w:rsidR="00EF029D" w:rsidRPr="00EF029D" w14:paraId="1034AC7E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EF79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Patients with 1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orrelia burgdorferi infe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4B6E5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2,0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9430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D93ED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B50D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E984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EF029D" w:rsidRPr="00EF029D" w14:paraId="6FD7A913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A294D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2 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relia burgdorferi</w:t>
            </w: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 infec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F4C69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31F0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A22F1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3166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2D23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F029D" w:rsidRPr="00EF029D" w14:paraId="2BE1FE94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E2BF9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3 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relia burgdorferi</w:t>
            </w: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 infec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9C2DA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5056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D22F2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98A6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6F71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F029D" w:rsidRPr="00EF029D" w14:paraId="694AC0B3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049B7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4 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relia burgdorferi</w:t>
            </w: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 infec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8A2B5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6E08F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18984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764C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850A5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F029D" w:rsidRPr="00EF029D" w14:paraId="7CBD76B3" w14:textId="77777777" w:rsidTr="00EF029D">
        <w:trPr>
          <w:trHeight w:val="310"/>
        </w:trPr>
        <w:tc>
          <w:tcPr>
            <w:tcW w:w="13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F8F68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6 months after index</w:t>
            </w:r>
          </w:p>
        </w:tc>
      </w:tr>
      <w:tr w:rsidR="00EF029D" w:rsidRPr="00EF029D" w14:paraId="254C5FE7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F9CDA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Patients with 1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orrelia burgdorferi infe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1195C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,9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6A0CF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3FC7E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38B4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E1D71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EF029D" w:rsidRPr="00EF029D" w14:paraId="40EB91BB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7F150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2 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relia burgdorferi</w:t>
            </w: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 infec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18672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F8AF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337D8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1496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CA464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F029D" w:rsidRPr="00EF029D" w14:paraId="16EC8F7D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28116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3 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relia burgdorferi</w:t>
            </w: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 infec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EEDC7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4BB64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5CBD5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A8C8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CEAE7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F029D" w:rsidRPr="00EF029D" w14:paraId="36438C6D" w14:textId="77777777" w:rsidTr="00EF029D">
        <w:trPr>
          <w:trHeight w:val="31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973A6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Patients with 4 </w:t>
            </w:r>
            <w:r w:rsidRPr="00EF02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relia burgdorferi</w:t>
            </w:r>
            <w:r w:rsidRPr="00EF029D">
              <w:rPr>
                <w:rFonts w:ascii="Times New Roman" w:eastAsia="Times New Roman" w:hAnsi="Times New Roman" w:cs="Times New Roman"/>
                <w:color w:val="000000"/>
              </w:rPr>
              <w:t xml:space="preserve"> infectio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6547C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40731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4BD3D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B037" w14:textId="77777777" w:rsidR="00EF029D" w:rsidRPr="004E48E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8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10CC4" w14:textId="77777777" w:rsidR="00EF029D" w:rsidRPr="00EF029D" w:rsidRDefault="00EF029D" w:rsidP="00EF0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02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F029D" w:rsidRPr="00EF029D" w14:paraId="36812016" w14:textId="77777777" w:rsidTr="00EF029D">
        <w:trPr>
          <w:trHeight w:val="310"/>
        </w:trPr>
        <w:tc>
          <w:tcPr>
            <w:tcW w:w="13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F078A" w14:textId="77777777" w:rsidR="00EF029D" w:rsidRPr="00EF029D" w:rsidRDefault="00EF029D" w:rsidP="00EF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F02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EF02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EF02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analysis 6 months after index, excludes patients censored before 6 months; </w:t>
            </w:r>
            <w:proofErr w:type="spellStart"/>
            <w:r w:rsidRPr="00EF02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EF02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s</w:t>
            </w:r>
            <w:proofErr w:type="spellEnd"/>
            <w:r w:rsidRPr="00EF02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fatigue, post-viral fatigue, or chronic fatigue syndrome;</w:t>
            </w:r>
          </w:p>
        </w:tc>
      </w:tr>
    </w:tbl>
    <w:p w14:paraId="53547256" w14:textId="77777777" w:rsidR="007471A0" w:rsidRPr="00C926E3" w:rsidRDefault="007471A0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</w:rPr>
      </w:pPr>
    </w:p>
    <w:bookmarkEnd w:id="0"/>
    <w:p w14:paraId="6CCD59A9" w14:textId="77777777" w:rsidR="003F35A7" w:rsidRPr="00067E4D" w:rsidRDefault="003F35A7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</w:rPr>
      </w:pPr>
    </w:p>
    <w:sectPr w:rsidR="003F35A7" w:rsidRPr="00067E4D" w:rsidSect="00391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05"/>
    <w:rsid w:val="00054468"/>
    <w:rsid w:val="000619C8"/>
    <w:rsid w:val="00067E4D"/>
    <w:rsid w:val="000D26EC"/>
    <w:rsid w:val="00115B63"/>
    <w:rsid w:val="00125361"/>
    <w:rsid w:val="00197524"/>
    <w:rsid w:val="001A29C3"/>
    <w:rsid w:val="001A322A"/>
    <w:rsid w:val="00255D93"/>
    <w:rsid w:val="00282F1C"/>
    <w:rsid w:val="00304F89"/>
    <w:rsid w:val="00310263"/>
    <w:rsid w:val="003B1F1D"/>
    <w:rsid w:val="003F35A7"/>
    <w:rsid w:val="004005A5"/>
    <w:rsid w:val="004E48ED"/>
    <w:rsid w:val="004E6A8A"/>
    <w:rsid w:val="00511BB8"/>
    <w:rsid w:val="00540732"/>
    <w:rsid w:val="0069689C"/>
    <w:rsid w:val="006B1BD9"/>
    <w:rsid w:val="00732FE0"/>
    <w:rsid w:val="007471A0"/>
    <w:rsid w:val="00776B6F"/>
    <w:rsid w:val="00882861"/>
    <w:rsid w:val="008C17FA"/>
    <w:rsid w:val="008E400C"/>
    <w:rsid w:val="00915A36"/>
    <w:rsid w:val="00973805"/>
    <w:rsid w:val="009B70BB"/>
    <w:rsid w:val="00A65069"/>
    <w:rsid w:val="00AD1D5B"/>
    <w:rsid w:val="00B74816"/>
    <w:rsid w:val="00BB7CBF"/>
    <w:rsid w:val="00C926E3"/>
    <w:rsid w:val="00CA34D7"/>
    <w:rsid w:val="00CB1D32"/>
    <w:rsid w:val="00CD47F8"/>
    <w:rsid w:val="00CE48AA"/>
    <w:rsid w:val="00D25132"/>
    <w:rsid w:val="00D51AE5"/>
    <w:rsid w:val="00E35CB5"/>
    <w:rsid w:val="00EA49E9"/>
    <w:rsid w:val="00EF029D"/>
    <w:rsid w:val="00FC7B4D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8D59"/>
  <w15:chartTrackingRefBased/>
  <w15:docId w15:val="{B84FE10D-8AE2-47C8-A63D-099601AE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80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A3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15A36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B748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6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F34DF5FDD9A4880F4CA830673CAFA" ma:contentTypeVersion="13" ma:contentTypeDescription="Create a new document." ma:contentTypeScope="" ma:versionID="c6e87f86268f3f96942d4cf9aa256887">
  <xsd:schema xmlns:xsd="http://www.w3.org/2001/XMLSchema" xmlns:xs="http://www.w3.org/2001/XMLSchema" xmlns:p="http://schemas.microsoft.com/office/2006/metadata/properties" xmlns:ns3="de12a4d0-4315-41c8-86b9-61a5018b40c2" xmlns:ns4="6eb719c2-9089-4127-b792-016753eda644" targetNamespace="http://schemas.microsoft.com/office/2006/metadata/properties" ma:root="true" ma:fieldsID="99515bf794d319fbcd7d5cecf4d8492d" ns3:_="" ns4:_="">
    <xsd:import namespace="de12a4d0-4315-41c8-86b9-61a5018b40c2"/>
    <xsd:import namespace="6eb719c2-9089-4127-b792-016753eda6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2a4d0-4315-41c8-86b9-61a5018b4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b719c2-9089-4127-b792-016753eda64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7F8558-725E-47F8-B091-DB6AC04F19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1AF7B9-AEAD-432E-89C5-1B54D8A523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3C2475-61CF-40B1-A44B-0D8B9A3CD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12a4d0-4315-41c8-86b9-61a5018b40c2"/>
    <ds:schemaRef ds:uri="6eb719c2-9089-4127-b792-016753eda6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ier, Florence</dc:creator>
  <cp:keywords/>
  <dc:description/>
  <cp:lastModifiedBy>Brellier, Florence</cp:lastModifiedBy>
  <cp:revision>11</cp:revision>
  <dcterms:created xsi:type="dcterms:W3CDTF">2021-11-02T11:33:00Z</dcterms:created>
  <dcterms:modified xsi:type="dcterms:W3CDTF">2021-11-1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g7Fcn34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ContentTypeId">
    <vt:lpwstr>0x010100CE7F34DF5FDD9A4880F4CA830673CAFA</vt:lpwstr>
  </property>
</Properties>
</file>